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9EBDE" w14:textId="77777777" w:rsidR="00433895" w:rsidRPr="000F66BE" w:rsidRDefault="00433895" w:rsidP="00433895">
      <w:pPr>
        <w:jc w:val="thaiDistribute"/>
      </w:pPr>
      <w:r w:rsidRPr="000F66BE">
        <w:rPr>
          <w:b/>
          <w:bCs/>
        </w:rPr>
        <w:t>Table S2.</w:t>
      </w:r>
      <w:r w:rsidRPr="000F66BE">
        <w:t xml:space="preserve"> The EDIII-binding endpoint titer in plasma/sera of DENV-infected macaques. </w:t>
      </w:r>
    </w:p>
    <w:p w14:paraId="2F2AA085" w14:textId="77777777" w:rsidR="00433895" w:rsidRPr="000F66BE" w:rsidRDefault="00433895" w:rsidP="00433895">
      <w:pPr>
        <w:jc w:val="thaiDistribute"/>
      </w:pPr>
    </w:p>
    <w:tbl>
      <w:tblPr>
        <w:tblStyle w:val="TableGrid"/>
        <w:tblW w:w="0" w:type="auto"/>
        <w:tblInd w:w="1605" w:type="dxa"/>
        <w:tblLook w:val="04A0" w:firstRow="1" w:lastRow="0" w:firstColumn="1" w:lastColumn="0" w:noHBand="0" w:noVBand="1"/>
      </w:tblPr>
      <w:tblGrid>
        <w:gridCol w:w="2469"/>
        <w:gridCol w:w="1921"/>
        <w:gridCol w:w="1843"/>
      </w:tblGrid>
      <w:tr w:rsidR="00433895" w:rsidRPr="000F66BE" w14:paraId="404DD20F" w14:textId="77777777" w:rsidTr="00287C7C">
        <w:trPr>
          <w:trHeight w:val="397"/>
        </w:trPr>
        <w:tc>
          <w:tcPr>
            <w:tcW w:w="2048" w:type="dxa"/>
            <w:vAlign w:val="center"/>
          </w:tcPr>
          <w:p w14:paraId="115CC9BD" w14:textId="77777777" w:rsidR="00433895" w:rsidRPr="000F66BE" w:rsidRDefault="00433895" w:rsidP="00287C7C">
            <w:pPr>
              <w:jc w:val="center"/>
            </w:pPr>
            <w:r w:rsidRPr="000F66BE">
              <w:t>DENV-2 strain employed in infection/immunization</w:t>
            </w:r>
          </w:p>
        </w:tc>
        <w:tc>
          <w:tcPr>
            <w:tcW w:w="1921" w:type="dxa"/>
            <w:vAlign w:val="center"/>
          </w:tcPr>
          <w:p w14:paraId="2FB40CB6" w14:textId="77777777" w:rsidR="00433895" w:rsidRPr="000F66BE" w:rsidRDefault="00433895" w:rsidP="00287C7C">
            <w:pPr>
              <w:jc w:val="center"/>
            </w:pPr>
            <w:r w:rsidRPr="000F66BE">
              <w:t>Macaque ID</w:t>
            </w:r>
          </w:p>
        </w:tc>
        <w:tc>
          <w:tcPr>
            <w:tcW w:w="1843" w:type="dxa"/>
            <w:vAlign w:val="center"/>
          </w:tcPr>
          <w:p w14:paraId="29586CAC" w14:textId="77777777" w:rsidR="00433895" w:rsidRPr="000F66BE" w:rsidRDefault="00433895" w:rsidP="00287C7C">
            <w:pPr>
              <w:jc w:val="center"/>
            </w:pPr>
            <w:r w:rsidRPr="000F66BE">
              <w:t xml:space="preserve">End point titer </w:t>
            </w:r>
            <w:r w:rsidRPr="000F66BE">
              <w:rPr>
                <w:vertAlign w:val="superscript"/>
              </w:rPr>
              <w:t>a</w:t>
            </w:r>
          </w:p>
        </w:tc>
      </w:tr>
      <w:tr w:rsidR="00433895" w:rsidRPr="000F66BE" w14:paraId="27EE13AA" w14:textId="77777777" w:rsidTr="00287C7C">
        <w:trPr>
          <w:trHeight w:val="397"/>
        </w:trPr>
        <w:tc>
          <w:tcPr>
            <w:tcW w:w="2048" w:type="dxa"/>
            <w:vMerge w:val="restart"/>
            <w:vAlign w:val="center"/>
          </w:tcPr>
          <w:p w14:paraId="04805F8C" w14:textId="77777777" w:rsidR="00433895" w:rsidRPr="000F66BE" w:rsidRDefault="00433895" w:rsidP="00287C7C">
            <w:pPr>
              <w:jc w:val="center"/>
            </w:pPr>
            <w:r w:rsidRPr="000F66BE">
              <w:t>03-0420</w:t>
            </w:r>
          </w:p>
          <w:p w14:paraId="4BDE2605" w14:textId="77777777" w:rsidR="00433895" w:rsidRPr="000F66BE" w:rsidRDefault="00433895" w:rsidP="00287C7C">
            <w:pPr>
              <w:jc w:val="center"/>
            </w:pPr>
          </w:p>
        </w:tc>
        <w:tc>
          <w:tcPr>
            <w:tcW w:w="1921" w:type="dxa"/>
            <w:vAlign w:val="center"/>
          </w:tcPr>
          <w:p w14:paraId="24657572" w14:textId="77777777" w:rsidR="00433895" w:rsidRPr="000F66BE" w:rsidRDefault="00433895" w:rsidP="00287C7C">
            <w:pPr>
              <w:jc w:val="center"/>
            </w:pPr>
            <w:r w:rsidRPr="000F66BE">
              <w:t>J220211B</w:t>
            </w:r>
          </w:p>
        </w:tc>
        <w:tc>
          <w:tcPr>
            <w:tcW w:w="1843" w:type="dxa"/>
            <w:vAlign w:val="center"/>
          </w:tcPr>
          <w:p w14:paraId="635751E8" w14:textId="77777777" w:rsidR="00433895" w:rsidRPr="000F66BE" w:rsidRDefault="00433895" w:rsidP="00287C7C">
            <w:pPr>
              <w:jc w:val="center"/>
            </w:pPr>
            <w:r w:rsidRPr="000F66BE">
              <w:t>20</w:t>
            </w:r>
          </w:p>
        </w:tc>
      </w:tr>
      <w:tr w:rsidR="00433895" w:rsidRPr="000F66BE" w14:paraId="4F27A404" w14:textId="77777777" w:rsidTr="00287C7C">
        <w:trPr>
          <w:trHeight w:val="397"/>
        </w:trPr>
        <w:tc>
          <w:tcPr>
            <w:tcW w:w="2048" w:type="dxa"/>
            <w:vMerge/>
            <w:vAlign w:val="center"/>
          </w:tcPr>
          <w:p w14:paraId="73752730" w14:textId="77777777" w:rsidR="00433895" w:rsidRPr="000F66BE" w:rsidRDefault="00433895" w:rsidP="00287C7C">
            <w:pPr>
              <w:jc w:val="center"/>
            </w:pPr>
          </w:p>
        </w:tc>
        <w:tc>
          <w:tcPr>
            <w:tcW w:w="1921" w:type="dxa"/>
            <w:vAlign w:val="center"/>
          </w:tcPr>
          <w:p w14:paraId="706D52BF" w14:textId="77777777" w:rsidR="00433895" w:rsidRPr="000F66BE" w:rsidRDefault="00433895" w:rsidP="00287C7C">
            <w:pPr>
              <w:jc w:val="center"/>
            </w:pPr>
            <w:r w:rsidRPr="000F66BE">
              <w:t>J080410A</w:t>
            </w:r>
          </w:p>
        </w:tc>
        <w:tc>
          <w:tcPr>
            <w:tcW w:w="1843" w:type="dxa"/>
            <w:vAlign w:val="center"/>
          </w:tcPr>
          <w:p w14:paraId="2D0C6266" w14:textId="77777777" w:rsidR="00433895" w:rsidRPr="000F66BE" w:rsidRDefault="00433895" w:rsidP="00287C7C">
            <w:pPr>
              <w:jc w:val="center"/>
            </w:pPr>
            <w:r w:rsidRPr="000F66BE">
              <w:t>20</w:t>
            </w:r>
          </w:p>
        </w:tc>
      </w:tr>
      <w:tr w:rsidR="00433895" w:rsidRPr="000F66BE" w14:paraId="2B4E5A26" w14:textId="77777777" w:rsidTr="00287C7C">
        <w:trPr>
          <w:trHeight w:val="397"/>
        </w:trPr>
        <w:tc>
          <w:tcPr>
            <w:tcW w:w="2048" w:type="dxa"/>
            <w:vMerge/>
            <w:vAlign w:val="center"/>
          </w:tcPr>
          <w:p w14:paraId="3ECC19CD" w14:textId="77777777" w:rsidR="00433895" w:rsidRPr="000F66BE" w:rsidRDefault="00433895" w:rsidP="00287C7C">
            <w:pPr>
              <w:jc w:val="center"/>
            </w:pPr>
          </w:p>
        </w:tc>
        <w:tc>
          <w:tcPr>
            <w:tcW w:w="1921" w:type="dxa"/>
            <w:vAlign w:val="center"/>
          </w:tcPr>
          <w:p w14:paraId="370699FA" w14:textId="77777777" w:rsidR="00433895" w:rsidRPr="000F66BE" w:rsidRDefault="00433895" w:rsidP="00287C7C">
            <w:pPr>
              <w:jc w:val="center"/>
            </w:pPr>
            <w:r w:rsidRPr="000F66BE">
              <w:t>J141110A</w:t>
            </w:r>
          </w:p>
        </w:tc>
        <w:tc>
          <w:tcPr>
            <w:tcW w:w="1843" w:type="dxa"/>
            <w:vAlign w:val="center"/>
          </w:tcPr>
          <w:p w14:paraId="134DD0C2" w14:textId="77777777" w:rsidR="00433895" w:rsidRPr="000F66BE" w:rsidRDefault="00433895" w:rsidP="00287C7C">
            <w:pPr>
              <w:jc w:val="center"/>
            </w:pPr>
            <w:r w:rsidRPr="000F66BE">
              <w:t>20</w:t>
            </w:r>
          </w:p>
        </w:tc>
      </w:tr>
      <w:tr w:rsidR="00433895" w:rsidRPr="000F66BE" w14:paraId="207DC48D" w14:textId="77777777" w:rsidTr="00287C7C">
        <w:trPr>
          <w:trHeight w:val="397"/>
        </w:trPr>
        <w:tc>
          <w:tcPr>
            <w:tcW w:w="2048" w:type="dxa"/>
            <w:vMerge w:val="restart"/>
            <w:vAlign w:val="center"/>
          </w:tcPr>
          <w:p w14:paraId="77E53C11" w14:textId="77777777" w:rsidR="00433895" w:rsidRPr="000F66BE" w:rsidRDefault="00433895" w:rsidP="00287C7C">
            <w:pPr>
              <w:jc w:val="center"/>
            </w:pPr>
            <w:r w:rsidRPr="000F66BE">
              <w:t>cD2-4pm</w:t>
            </w:r>
          </w:p>
          <w:p w14:paraId="303E5755" w14:textId="77777777" w:rsidR="00433895" w:rsidRPr="000F66BE" w:rsidRDefault="00433895" w:rsidP="00287C7C">
            <w:pPr>
              <w:jc w:val="center"/>
            </w:pPr>
          </w:p>
        </w:tc>
        <w:tc>
          <w:tcPr>
            <w:tcW w:w="1921" w:type="dxa"/>
            <w:vAlign w:val="center"/>
          </w:tcPr>
          <w:p w14:paraId="62A914CB" w14:textId="77777777" w:rsidR="00433895" w:rsidRPr="000F66BE" w:rsidRDefault="00433895" w:rsidP="00287C7C">
            <w:pPr>
              <w:jc w:val="center"/>
            </w:pPr>
            <w:r w:rsidRPr="000F66BE">
              <w:t>J030510D</w:t>
            </w:r>
          </w:p>
        </w:tc>
        <w:tc>
          <w:tcPr>
            <w:tcW w:w="1843" w:type="dxa"/>
            <w:vAlign w:val="center"/>
          </w:tcPr>
          <w:p w14:paraId="0B8FA370" w14:textId="77777777" w:rsidR="00433895" w:rsidRPr="000F66BE" w:rsidRDefault="00433895" w:rsidP="00287C7C">
            <w:pPr>
              <w:jc w:val="center"/>
            </w:pPr>
            <w:r w:rsidRPr="000F66BE">
              <w:t>20</w:t>
            </w:r>
          </w:p>
        </w:tc>
      </w:tr>
      <w:tr w:rsidR="00433895" w:rsidRPr="000F66BE" w14:paraId="260CA799" w14:textId="77777777" w:rsidTr="00287C7C">
        <w:trPr>
          <w:trHeight w:val="397"/>
        </w:trPr>
        <w:tc>
          <w:tcPr>
            <w:tcW w:w="2048" w:type="dxa"/>
            <w:vMerge/>
            <w:vAlign w:val="center"/>
          </w:tcPr>
          <w:p w14:paraId="13EA05EE" w14:textId="77777777" w:rsidR="00433895" w:rsidRPr="000F66BE" w:rsidRDefault="00433895" w:rsidP="00287C7C">
            <w:pPr>
              <w:jc w:val="center"/>
            </w:pPr>
          </w:p>
        </w:tc>
        <w:tc>
          <w:tcPr>
            <w:tcW w:w="1921" w:type="dxa"/>
            <w:vAlign w:val="center"/>
          </w:tcPr>
          <w:p w14:paraId="13F2317D" w14:textId="77777777" w:rsidR="00433895" w:rsidRPr="000F66BE" w:rsidRDefault="00433895" w:rsidP="00287C7C">
            <w:pPr>
              <w:jc w:val="center"/>
            </w:pPr>
            <w:r w:rsidRPr="000F66BE">
              <w:t>J090110B</w:t>
            </w:r>
          </w:p>
        </w:tc>
        <w:tc>
          <w:tcPr>
            <w:tcW w:w="1843" w:type="dxa"/>
            <w:vAlign w:val="center"/>
          </w:tcPr>
          <w:p w14:paraId="4D613A76" w14:textId="77777777" w:rsidR="00433895" w:rsidRPr="000F66BE" w:rsidRDefault="00433895" w:rsidP="00287C7C">
            <w:pPr>
              <w:jc w:val="center"/>
            </w:pPr>
            <w:r w:rsidRPr="000F66BE">
              <w:t>20</w:t>
            </w:r>
          </w:p>
        </w:tc>
      </w:tr>
      <w:tr w:rsidR="00433895" w:rsidRPr="000F66BE" w14:paraId="600E22EF" w14:textId="77777777" w:rsidTr="00287C7C">
        <w:trPr>
          <w:trHeight w:val="397"/>
        </w:trPr>
        <w:tc>
          <w:tcPr>
            <w:tcW w:w="2048" w:type="dxa"/>
            <w:vMerge/>
            <w:vAlign w:val="center"/>
          </w:tcPr>
          <w:p w14:paraId="4E864D2E" w14:textId="77777777" w:rsidR="00433895" w:rsidRPr="000F66BE" w:rsidRDefault="00433895" w:rsidP="00287C7C">
            <w:pPr>
              <w:jc w:val="center"/>
            </w:pPr>
          </w:p>
        </w:tc>
        <w:tc>
          <w:tcPr>
            <w:tcW w:w="1921" w:type="dxa"/>
            <w:vAlign w:val="center"/>
          </w:tcPr>
          <w:p w14:paraId="114BCB2F" w14:textId="77777777" w:rsidR="00433895" w:rsidRPr="000F66BE" w:rsidRDefault="00433895" w:rsidP="00287C7C">
            <w:pPr>
              <w:jc w:val="center"/>
            </w:pPr>
            <w:r w:rsidRPr="000F66BE">
              <w:t>J010510B</w:t>
            </w:r>
          </w:p>
        </w:tc>
        <w:tc>
          <w:tcPr>
            <w:tcW w:w="1843" w:type="dxa"/>
            <w:vAlign w:val="center"/>
          </w:tcPr>
          <w:p w14:paraId="23BE8C03" w14:textId="77777777" w:rsidR="00433895" w:rsidRPr="000F66BE" w:rsidRDefault="00433895" w:rsidP="00287C7C">
            <w:pPr>
              <w:jc w:val="center"/>
            </w:pPr>
            <w:r w:rsidRPr="000F66BE">
              <w:t>20</w:t>
            </w:r>
          </w:p>
        </w:tc>
      </w:tr>
      <w:tr w:rsidR="00433895" w:rsidRPr="000F66BE" w14:paraId="10D82D7C" w14:textId="77777777" w:rsidTr="00287C7C">
        <w:trPr>
          <w:trHeight w:val="397"/>
        </w:trPr>
        <w:tc>
          <w:tcPr>
            <w:tcW w:w="2048" w:type="dxa"/>
            <w:vMerge/>
            <w:vAlign w:val="center"/>
          </w:tcPr>
          <w:p w14:paraId="195F0E7B" w14:textId="77777777" w:rsidR="00433895" w:rsidRPr="000F66BE" w:rsidRDefault="00433895" w:rsidP="00287C7C">
            <w:pPr>
              <w:jc w:val="center"/>
            </w:pPr>
          </w:p>
        </w:tc>
        <w:tc>
          <w:tcPr>
            <w:tcW w:w="1921" w:type="dxa"/>
            <w:vAlign w:val="center"/>
          </w:tcPr>
          <w:p w14:paraId="6EBB4E7C" w14:textId="77777777" w:rsidR="00433895" w:rsidRPr="000F66BE" w:rsidRDefault="00433895" w:rsidP="00287C7C">
            <w:pPr>
              <w:jc w:val="center"/>
            </w:pPr>
            <w:r w:rsidRPr="000F66BE">
              <w:t>J110410A</w:t>
            </w:r>
          </w:p>
        </w:tc>
        <w:tc>
          <w:tcPr>
            <w:tcW w:w="1843" w:type="dxa"/>
            <w:vAlign w:val="center"/>
          </w:tcPr>
          <w:p w14:paraId="22BEE808" w14:textId="77777777" w:rsidR="00433895" w:rsidRPr="000F66BE" w:rsidRDefault="00433895" w:rsidP="00287C7C">
            <w:pPr>
              <w:jc w:val="center"/>
            </w:pPr>
            <w:r w:rsidRPr="000F66BE">
              <w:t>20</w:t>
            </w:r>
          </w:p>
        </w:tc>
      </w:tr>
      <w:tr w:rsidR="00433895" w:rsidRPr="000F66BE" w14:paraId="39318247" w14:textId="77777777" w:rsidTr="00287C7C">
        <w:trPr>
          <w:trHeight w:val="397"/>
        </w:trPr>
        <w:tc>
          <w:tcPr>
            <w:tcW w:w="2048" w:type="dxa"/>
            <w:vMerge/>
            <w:vAlign w:val="center"/>
          </w:tcPr>
          <w:p w14:paraId="5055B8D3" w14:textId="77777777" w:rsidR="00433895" w:rsidRPr="000F66BE" w:rsidRDefault="00433895" w:rsidP="00287C7C">
            <w:pPr>
              <w:jc w:val="center"/>
            </w:pPr>
          </w:p>
        </w:tc>
        <w:tc>
          <w:tcPr>
            <w:tcW w:w="1921" w:type="dxa"/>
            <w:vAlign w:val="center"/>
          </w:tcPr>
          <w:p w14:paraId="03A05B23" w14:textId="77777777" w:rsidR="00433895" w:rsidRPr="000F66BE" w:rsidRDefault="00433895" w:rsidP="00287C7C">
            <w:pPr>
              <w:jc w:val="center"/>
            </w:pPr>
            <w:r w:rsidRPr="000F66BE">
              <w:t>J230410C</w:t>
            </w:r>
          </w:p>
        </w:tc>
        <w:tc>
          <w:tcPr>
            <w:tcW w:w="1843" w:type="dxa"/>
            <w:vAlign w:val="center"/>
          </w:tcPr>
          <w:p w14:paraId="39D4F115" w14:textId="77777777" w:rsidR="00433895" w:rsidRPr="000F66BE" w:rsidRDefault="00433895" w:rsidP="00287C7C">
            <w:pPr>
              <w:jc w:val="center"/>
            </w:pPr>
            <w:r w:rsidRPr="000F66BE">
              <w:t>20</w:t>
            </w:r>
          </w:p>
        </w:tc>
      </w:tr>
      <w:tr w:rsidR="00433895" w:rsidRPr="000F66BE" w14:paraId="46D9DA7C" w14:textId="77777777" w:rsidTr="00287C7C">
        <w:trPr>
          <w:trHeight w:val="397"/>
        </w:trPr>
        <w:tc>
          <w:tcPr>
            <w:tcW w:w="2048" w:type="dxa"/>
            <w:vMerge/>
            <w:vAlign w:val="center"/>
          </w:tcPr>
          <w:p w14:paraId="3B5FBADB" w14:textId="77777777" w:rsidR="00433895" w:rsidRPr="000F66BE" w:rsidRDefault="00433895" w:rsidP="00287C7C">
            <w:pPr>
              <w:jc w:val="center"/>
            </w:pPr>
          </w:p>
        </w:tc>
        <w:tc>
          <w:tcPr>
            <w:tcW w:w="1921" w:type="dxa"/>
            <w:vAlign w:val="center"/>
          </w:tcPr>
          <w:p w14:paraId="62902DF6" w14:textId="77777777" w:rsidR="00433895" w:rsidRPr="000F66BE" w:rsidRDefault="00433895" w:rsidP="00287C7C">
            <w:pPr>
              <w:jc w:val="center"/>
            </w:pPr>
            <w:r w:rsidRPr="000F66BE">
              <w:t>J140412C</w:t>
            </w:r>
          </w:p>
        </w:tc>
        <w:tc>
          <w:tcPr>
            <w:tcW w:w="1843" w:type="dxa"/>
            <w:vAlign w:val="center"/>
          </w:tcPr>
          <w:p w14:paraId="50401E5E" w14:textId="77777777" w:rsidR="00433895" w:rsidRPr="000F66BE" w:rsidRDefault="00433895" w:rsidP="00287C7C">
            <w:pPr>
              <w:jc w:val="center"/>
            </w:pPr>
            <w:r w:rsidRPr="000F66BE">
              <w:t>20</w:t>
            </w:r>
          </w:p>
        </w:tc>
      </w:tr>
      <w:tr w:rsidR="00433895" w:rsidRPr="000F66BE" w14:paraId="36448739" w14:textId="77777777" w:rsidTr="00287C7C">
        <w:trPr>
          <w:trHeight w:val="397"/>
        </w:trPr>
        <w:tc>
          <w:tcPr>
            <w:tcW w:w="2048" w:type="dxa"/>
            <w:vMerge w:val="restart"/>
            <w:vAlign w:val="center"/>
          </w:tcPr>
          <w:p w14:paraId="2E9F94D3" w14:textId="77777777" w:rsidR="00433895" w:rsidRPr="000F66BE" w:rsidRDefault="00433895" w:rsidP="00287C7C">
            <w:pPr>
              <w:jc w:val="center"/>
            </w:pPr>
            <w:r w:rsidRPr="000F66BE">
              <w:t xml:space="preserve">cD2-4pm </w:t>
            </w:r>
          </w:p>
          <w:p w14:paraId="3B1D2AF5" w14:textId="77777777" w:rsidR="00433895" w:rsidRPr="000F66BE" w:rsidRDefault="00433895" w:rsidP="00287C7C">
            <w:pPr>
              <w:jc w:val="center"/>
            </w:pPr>
            <w:r w:rsidRPr="000F66BE">
              <w:t xml:space="preserve">in a tetravalent </w:t>
            </w:r>
          </w:p>
          <w:p w14:paraId="6905DDB5" w14:textId="77777777" w:rsidR="00433895" w:rsidRPr="000F66BE" w:rsidRDefault="00433895" w:rsidP="00287C7C">
            <w:pPr>
              <w:jc w:val="center"/>
            </w:pPr>
            <w:r w:rsidRPr="000F66BE">
              <w:t>LAV preparation</w:t>
            </w:r>
          </w:p>
        </w:tc>
        <w:tc>
          <w:tcPr>
            <w:tcW w:w="1921" w:type="dxa"/>
            <w:vAlign w:val="center"/>
          </w:tcPr>
          <w:p w14:paraId="21174764" w14:textId="77777777" w:rsidR="00433895" w:rsidRPr="000F66BE" w:rsidRDefault="00433895" w:rsidP="00287C7C">
            <w:pPr>
              <w:jc w:val="center"/>
            </w:pPr>
            <w:r w:rsidRPr="000F66BE">
              <w:t>J251010C</w:t>
            </w:r>
          </w:p>
        </w:tc>
        <w:tc>
          <w:tcPr>
            <w:tcW w:w="1843" w:type="dxa"/>
            <w:vAlign w:val="center"/>
          </w:tcPr>
          <w:p w14:paraId="151A8A9E" w14:textId="77777777" w:rsidR="00433895" w:rsidRPr="000F66BE" w:rsidRDefault="00433895" w:rsidP="00287C7C">
            <w:pPr>
              <w:jc w:val="center"/>
            </w:pPr>
            <w:r w:rsidRPr="000F66BE">
              <w:t>20</w:t>
            </w:r>
          </w:p>
        </w:tc>
      </w:tr>
      <w:tr w:rsidR="00433895" w:rsidRPr="000F66BE" w14:paraId="4B5EF2D8" w14:textId="77777777" w:rsidTr="00287C7C">
        <w:trPr>
          <w:trHeight w:val="397"/>
        </w:trPr>
        <w:tc>
          <w:tcPr>
            <w:tcW w:w="2048" w:type="dxa"/>
            <w:vMerge/>
            <w:vAlign w:val="center"/>
          </w:tcPr>
          <w:p w14:paraId="7E04558B" w14:textId="77777777" w:rsidR="00433895" w:rsidRPr="000F66BE" w:rsidRDefault="00433895" w:rsidP="00287C7C">
            <w:pPr>
              <w:jc w:val="center"/>
            </w:pPr>
          </w:p>
        </w:tc>
        <w:tc>
          <w:tcPr>
            <w:tcW w:w="1921" w:type="dxa"/>
            <w:vAlign w:val="center"/>
          </w:tcPr>
          <w:p w14:paraId="0752AC69" w14:textId="77777777" w:rsidR="00433895" w:rsidRPr="000F66BE" w:rsidRDefault="00433895" w:rsidP="00287C7C">
            <w:pPr>
              <w:jc w:val="center"/>
            </w:pPr>
            <w:r w:rsidRPr="000F66BE">
              <w:t>J090510C</w:t>
            </w:r>
          </w:p>
        </w:tc>
        <w:tc>
          <w:tcPr>
            <w:tcW w:w="1843" w:type="dxa"/>
            <w:vAlign w:val="center"/>
          </w:tcPr>
          <w:p w14:paraId="09ACF5D0" w14:textId="77777777" w:rsidR="00433895" w:rsidRPr="000F66BE" w:rsidRDefault="00433895" w:rsidP="00287C7C">
            <w:pPr>
              <w:jc w:val="center"/>
            </w:pPr>
            <w:r w:rsidRPr="000F66BE">
              <w:t>20</w:t>
            </w:r>
          </w:p>
        </w:tc>
      </w:tr>
      <w:tr w:rsidR="00433895" w:rsidRPr="000F66BE" w14:paraId="4AE0667B" w14:textId="77777777" w:rsidTr="00287C7C">
        <w:trPr>
          <w:trHeight w:val="397"/>
        </w:trPr>
        <w:tc>
          <w:tcPr>
            <w:tcW w:w="2048" w:type="dxa"/>
            <w:vMerge/>
            <w:vAlign w:val="center"/>
          </w:tcPr>
          <w:p w14:paraId="149730D9" w14:textId="77777777" w:rsidR="00433895" w:rsidRPr="000F66BE" w:rsidRDefault="00433895" w:rsidP="00287C7C">
            <w:pPr>
              <w:jc w:val="center"/>
            </w:pPr>
          </w:p>
        </w:tc>
        <w:tc>
          <w:tcPr>
            <w:tcW w:w="1921" w:type="dxa"/>
            <w:vAlign w:val="center"/>
          </w:tcPr>
          <w:p w14:paraId="0739A949" w14:textId="77777777" w:rsidR="00433895" w:rsidRPr="000F66BE" w:rsidRDefault="00433895" w:rsidP="00287C7C">
            <w:pPr>
              <w:jc w:val="center"/>
            </w:pPr>
            <w:r w:rsidRPr="000F66BE">
              <w:t>J030510B</w:t>
            </w:r>
          </w:p>
        </w:tc>
        <w:tc>
          <w:tcPr>
            <w:tcW w:w="1843" w:type="dxa"/>
            <w:vAlign w:val="center"/>
          </w:tcPr>
          <w:p w14:paraId="4A200EB1" w14:textId="77777777" w:rsidR="00433895" w:rsidRPr="000F66BE" w:rsidRDefault="00433895" w:rsidP="00287C7C">
            <w:pPr>
              <w:jc w:val="center"/>
            </w:pPr>
            <w:r w:rsidRPr="000F66BE">
              <w:t>20</w:t>
            </w:r>
          </w:p>
        </w:tc>
      </w:tr>
      <w:tr w:rsidR="00433895" w:rsidRPr="000F66BE" w14:paraId="5E4D69F8" w14:textId="77777777" w:rsidTr="00287C7C">
        <w:trPr>
          <w:trHeight w:val="397"/>
        </w:trPr>
        <w:tc>
          <w:tcPr>
            <w:tcW w:w="2048" w:type="dxa"/>
            <w:vMerge/>
            <w:vAlign w:val="center"/>
          </w:tcPr>
          <w:p w14:paraId="1DC84FC8" w14:textId="77777777" w:rsidR="00433895" w:rsidRPr="000F66BE" w:rsidRDefault="00433895" w:rsidP="00287C7C">
            <w:pPr>
              <w:jc w:val="center"/>
            </w:pPr>
          </w:p>
        </w:tc>
        <w:tc>
          <w:tcPr>
            <w:tcW w:w="1921" w:type="dxa"/>
            <w:vAlign w:val="center"/>
          </w:tcPr>
          <w:p w14:paraId="28A96FFE" w14:textId="77777777" w:rsidR="00433895" w:rsidRPr="000F66BE" w:rsidRDefault="00433895" w:rsidP="00287C7C">
            <w:pPr>
              <w:jc w:val="center"/>
            </w:pPr>
            <w:r w:rsidRPr="000F66BE">
              <w:t>J050612A</w:t>
            </w:r>
          </w:p>
        </w:tc>
        <w:tc>
          <w:tcPr>
            <w:tcW w:w="1843" w:type="dxa"/>
            <w:vAlign w:val="center"/>
          </w:tcPr>
          <w:p w14:paraId="073A2FEE" w14:textId="77777777" w:rsidR="00433895" w:rsidRPr="000F66BE" w:rsidRDefault="00433895" w:rsidP="00287C7C">
            <w:pPr>
              <w:jc w:val="center"/>
            </w:pPr>
            <w:r w:rsidRPr="000F66BE">
              <w:t>20</w:t>
            </w:r>
          </w:p>
        </w:tc>
      </w:tr>
      <w:tr w:rsidR="00433895" w:rsidRPr="000F66BE" w14:paraId="738FD564" w14:textId="77777777" w:rsidTr="00287C7C">
        <w:trPr>
          <w:trHeight w:val="397"/>
        </w:trPr>
        <w:tc>
          <w:tcPr>
            <w:tcW w:w="2048" w:type="dxa"/>
            <w:vMerge/>
            <w:vAlign w:val="center"/>
          </w:tcPr>
          <w:p w14:paraId="5AE724E3" w14:textId="77777777" w:rsidR="00433895" w:rsidRPr="000F66BE" w:rsidRDefault="00433895" w:rsidP="00287C7C">
            <w:pPr>
              <w:jc w:val="center"/>
            </w:pPr>
          </w:p>
        </w:tc>
        <w:tc>
          <w:tcPr>
            <w:tcW w:w="1921" w:type="dxa"/>
            <w:vAlign w:val="center"/>
          </w:tcPr>
          <w:p w14:paraId="707EF17A" w14:textId="77777777" w:rsidR="00433895" w:rsidRPr="000F66BE" w:rsidRDefault="00433895" w:rsidP="00287C7C">
            <w:pPr>
              <w:jc w:val="center"/>
            </w:pPr>
            <w:r w:rsidRPr="000F66BE">
              <w:t>J021210B</w:t>
            </w:r>
          </w:p>
        </w:tc>
        <w:tc>
          <w:tcPr>
            <w:tcW w:w="1843" w:type="dxa"/>
            <w:vAlign w:val="center"/>
          </w:tcPr>
          <w:p w14:paraId="5102CD6E" w14:textId="77777777" w:rsidR="00433895" w:rsidRPr="000F66BE" w:rsidRDefault="00433895" w:rsidP="00287C7C">
            <w:pPr>
              <w:jc w:val="center"/>
            </w:pPr>
            <w:r w:rsidRPr="000F66BE">
              <w:t>20</w:t>
            </w:r>
          </w:p>
        </w:tc>
      </w:tr>
      <w:tr w:rsidR="00433895" w:rsidRPr="000F66BE" w14:paraId="70EA5B42" w14:textId="77777777" w:rsidTr="00287C7C">
        <w:trPr>
          <w:trHeight w:val="397"/>
        </w:trPr>
        <w:tc>
          <w:tcPr>
            <w:tcW w:w="2048" w:type="dxa"/>
            <w:vMerge/>
            <w:vAlign w:val="center"/>
          </w:tcPr>
          <w:p w14:paraId="6FFA54C3" w14:textId="77777777" w:rsidR="00433895" w:rsidRPr="000F66BE" w:rsidRDefault="00433895" w:rsidP="00287C7C">
            <w:pPr>
              <w:jc w:val="center"/>
            </w:pPr>
          </w:p>
        </w:tc>
        <w:tc>
          <w:tcPr>
            <w:tcW w:w="1921" w:type="dxa"/>
            <w:vAlign w:val="center"/>
          </w:tcPr>
          <w:p w14:paraId="7192AB5B" w14:textId="77777777" w:rsidR="00433895" w:rsidRPr="000F66BE" w:rsidRDefault="00433895" w:rsidP="00287C7C">
            <w:pPr>
              <w:jc w:val="center"/>
            </w:pPr>
            <w:r w:rsidRPr="000F66BE">
              <w:t>J181211B</w:t>
            </w:r>
          </w:p>
        </w:tc>
        <w:tc>
          <w:tcPr>
            <w:tcW w:w="1843" w:type="dxa"/>
            <w:vAlign w:val="center"/>
          </w:tcPr>
          <w:p w14:paraId="22C4BF44" w14:textId="77777777" w:rsidR="00433895" w:rsidRPr="000F66BE" w:rsidRDefault="00433895" w:rsidP="00287C7C">
            <w:pPr>
              <w:jc w:val="center"/>
            </w:pPr>
            <w:r w:rsidRPr="000F66BE">
              <w:t>79</w:t>
            </w:r>
          </w:p>
        </w:tc>
      </w:tr>
      <w:tr w:rsidR="00433895" w:rsidRPr="000F66BE" w14:paraId="2BEA37ED" w14:textId="77777777" w:rsidTr="00287C7C">
        <w:trPr>
          <w:trHeight w:val="397"/>
        </w:trPr>
        <w:tc>
          <w:tcPr>
            <w:tcW w:w="2048" w:type="dxa"/>
            <w:vMerge/>
            <w:vAlign w:val="center"/>
          </w:tcPr>
          <w:p w14:paraId="69BBDEB9" w14:textId="77777777" w:rsidR="00433895" w:rsidRPr="000F66BE" w:rsidRDefault="00433895" w:rsidP="00287C7C">
            <w:pPr>
              <w:jc w:val="center"/>
            </w:pPr>
          </w:p>
        </w:tc>
        <w:tc>
          <w:tcPr>
            <w:tcW w:w="1921" w:type="dxa"/>
            <w:vAlign w:val="center"/>
          </w:tcPr>
          <w:p w14:paraId="675C40D6" w14:textId="77777777" w:rsidR="00433895" w:rsidRPr="000F66BE" w:rsidRDefault="00433895" w:rsidP="00287C7C">
            <w:pPr>
              <w:jc w:val="center"/>
            </w:pPr>
            <w:r w:rsidRPr="000F66BE">
              <w:t>J010411A</w:t>
            </w:r>
          </w:p>
        </w:tc>
        <w:tc>
          <w:tcPr>
            <w:tcW w:w="1843" w:type="dxa"/>
            <w:vAlign w:val="center"/>
          </w:tcPr>
          <w:p w14:paraId="59304595" w14:textId="77777777" w:rsidR="00433895" w:rsidRPr="000F66BE" w:rsidRDefault="00433895" w:rsidP="00287C7C">
            <w:pPr>
              <w:jc w:val="center"/>
            </w:pPr>
            <w:r w:rsidRPr="000F66BE">
              <w:t>20</w:t>
            </w:r>
          </w:p>
        </w:tc>
      </w:tr>
      <w:tr w:rsidR="00433895" w:rsidRPr="000F66BE" w14:paraId="65D86A7B" w14:textId="77777777" w:rsidTr="00287C7C">
        <w:trPr>
          <w:trHeight w:val="397"/>
        </w:trPr>
        <w:tc>
          <w:tcPr>
            <w:tcW w:w="2048" w:type="dxa"/>
            <w:vMerge/>
            <w:vAlign w:val="center"/>
          </w:tcPr>
          <w:p w14:paraId="53704DEC" w14:textId="77777777" w:rsidR="00433895" w:rsidRPr="000F66BE" w:rsidRDefault="00433895" w:rsidP="00287C7C">
            <w:pPr>
              <w:jc w:val="center"/>
            </w:pPr>
          </w:p>
        </w:tc>
        <w:tc>
          <w:tcPr>
            <w:tcW w:w="1921" w:type="dxa"/>
            <w:vAlign w:val="center"/>
          </w:tcPr>
          <w:p w14:paraId="166A33E0" w14:textId="77777777" w:rsidR="00433895" w:rsidRPr="000F66BE" w:rsidRDefault="00433895" w:rsidP="00287C7C">
            <w:pPr>
              <w:jc w:val="center"/>
            </w:pPr>
            <w:r w:rsidRPr="000F66BE">
              <w:t>J150210B</w:t>
            </w:r>
          </w:p>
        </w:tc>
        <w:tc>
          <w:tcPr>
            <w:tcW w:w="1843" w:type="dxa"/>
            <w:vAlign w:val="center"/>
          </w:tcPr>
          <w:p w14:paraId="0354C363" w14:textId="77777777" w:rsidR="00433895" w:rsidRPr="000F66BE" w:rsidRDefault="00433895" w:rsidP="00287C7C">
            <w:pPr>
              <w:jc w:val="center"/>
            </w:pPr>
            <w:r w:rsidRPr="000F66BE">
              <w:t>20</w:t>
            </w:r>
          </w:p>
        </w:tc>
      </w:tr>
      <w:tr w:rsidR="00433895" w:rsidRPr="000F66BE" w14:paraId="6A0A39E7" w14:textId="77777777" w:rsidTr="00287C7C">
        <w:trPr>
          <w:trHeight w:val="397"/>
        </w:trPr>
        <w:tc>
          <w:tcPr>
            <w:tcW w:w="2048" w:type="dxa"/>
            <w:vMerge/>
            <w:vAlign w:val="center"/>
          </w:tcPr>
          <w:p w14:paraId="3A79CF65" w14:textId="77777777" w:rsidR="00433895" w:rsidRPr="000F66BE" w:rsidRDefault="00433895" w:rsidP="00287C7C">
            <w:pPr>
              <w:jc w:val="center"/>
            </w:pPr>
          </w:p>
        </w:tc>
        <w:tc>
          <w:tcPr>
            <w:tcW w:w="1921" w:type="dxa"/>
            <w:vAlign w:val="center"/>
          </w:tcPr>
          <w:p w14:paraId="6E1636F2" w14:textId="77777777" w:rsidR="00433895" w:rsidRPr="000F66BE" w:rsidRDefault="00433895" w:rsidP="00287C7C">
            <w:pPr>
              <w:jc w:val="center"/>
            </w:pPr>
            <w:r w:rsidRPr="000F66BE">
              <w:t>J051010A</w:t>
            </w:r>
          </w:p>
        </w:tc>
        <w:tc>
          <w:tcPr>
            <w:tcW w:w="1843" w:type="dxa"/>
            <w:vAlign w:val="center"/>
          </w:tcPr>
          <w:p w14:paraId="6546D946" w14:textId="77777777" w:rsidR="00433895" w:rsidRPr="000F66BE" w:rsidRDefault="00433895" w:rsidP="00287C7C">
            <w:pPr>
              <w:jc w:val="center"/>
            </w:pPr>
            <w:r w:rsidRPr="000F66BE">
              <w:t>20</w:t>
            </w:r>
          </w:p>
        </w:tc>
      </w:tr>
      <w:tr w:rsidR="00433895" w:rsidRPr="000F66BE" w14:paraId="23EB5330" w14:textId="77777777" w:rsidTr="00287C7C">
        <w:trPr>
          <w:trHeight w:val="397"/>
        </w:trPr>
        <w:tc>
          <w:tcPr>
            <w:tcW w:w="2048" w:type="dxa"/>
            <w:vMerge/>
            <w:vAlign w:val="center"/>
          </w:tcPr>
          <w:p w14:paraId="255C4D34" w14:textId="77777777" w:rsidR="00433895" w:rsidRPr="000F66BE" w:rsidRDefault="00433895" w:rsidP="00287C7C">
            <w:pPr>
              <w:jc w:val="center"/>
            </w:pPr>
          </w:p>
        </w:tc>
        <w:tc>
          <w:tcPr>
            <w:tcW w:w="1921" w:type="dxa"/>
            <w:vAlign w:val="center"/>
          </w:tcPr>
          <w:p w14:paraId="610A8826" w14:textId="77777777" w:rsidR="00433895" w:rsidRPr="000F66BE" w:rsidRDefault="00433895" w:rsidP="00287C7C">
            <w:pPr>
              <w:jc w:val="center"/>
            </w:pPr>
            <w:r w:rsidRPr="000F66BE">
              <w:t>J170712A</w:t>
            </w:r>
          </w:p>
        </w:tc>
        <w:tc>
          <w:tcPr>
            <w:tcW w:w="1843" w:type="dxa"/>
            <w:vAlign w:val="center"/>
          </w:tcPr>
          <w:p w14:paraId="6C1605D9" w14:textId="77777777" w:rsidR="00433895" w:rsidRPr="000F66BE" w:rsidRDefault="00433895" w:rsidP="00287C7C">
            <w:pPr>
              <w:jc w:val="center"/>
            </w:pPr>
            <w:r w:rsidRPr="000F66BE">
              <w:t>20</w:t>
            </w:r>
          </w:p>
        </w:tc>
      </w:tr>
      <w:tr w:rsidR="00433895" w:rsidRPr="000F66BE" w14:paraId="481F833A" w14:textId="77777777" w:rsidTr="00287C7C">
        <w:trPr>
          <w:trHeight w:val="397"/>
        </w:trPr>
        <w:tc>
          <w:tcPr>
            <w:tcW w:w="2048" w:type="dxa"/>
            <w:vMerge/>
            <w:vAlign w:val="center"/>
          </w:tcPr>
          <w:p w14:paraId="15E32DEF" w14:textId="77777777" w:rsidR="00433895" w:rsidRPr="000F66BE" w:rsidRDefault="00433895" w:rsidP="00287C7C">
            <w:pPr>
              <w:jc w:val="center"/>
            </w:pPr>
          </w:p>
        </w:tc>
        <w:tc>
          <w:tcPr>
            <w:tcW w:w="1921" w:type="dxa"/>
            <w:vAlign w:val="center"/>
          </w:tcPr>
          <w:p w14:paraId="4765E6F7" w14:textId="77777777" w:rsidR="00433895" w:rsidRPr="000F66BE" w:rsidRDefault="00433895" w:rsidP="00287C7C">
            <w:pPr>
              <w:jc w:val="center"/>
            </w:pPr>
            <w:r w:rsidRPr="000F66BE">
              <w:t>J111110A</w:t>
            </w:r>
          </w:p>
        </w:tc>
        <w:tc>
          <w:tcPr>
            <w:tcW w:w="1843" w:type="dxa"/>
            <w:vAlign w:val="center"/>
          </w:tcPr>
          <w:p w14:paraId="2B5A73F7" w14:textId="77777777" w:rsidR="00433895" w:rsidRPr="000F66BE" w:rsidRDefault="00433895" w:rsidP="00287C7C">
            <w:pPr>
              <w:jc w:val="center"/>
            </w:pPr>
            <w:r w:rsidRPr="000F66BE">
              <w:t>20</w:t>
            </w:r>
          </w:p>
        </w:tc>
      </w:tr>
      <w:tr w:rsidR="00433895" w:rsidRPr="000F66BE" w14:paraId="430A08B1" w14:textId="77777777" w:rsidTr="00287C7C">
        <w:trPr>
          <w:trHeight w:val="397"/>
        </w:trPr>
        <w:tc>
          <w:tcPr>
            <w:tcW w:w="2048" w:type="dxa"/>
            <w:vMerge/>
            <w:vAlign w:val="center"/>
          </w:tcPr>
          <w:p w14:paraId="7BFA2042" w14:textId="77777777" w:rsidR="00433895" w:rsidRPr="000F66BE" w:rsidRDefault="00433895" w:rsidP="00287C7C">
            <w:pPr>
              <w:jc w:val="center"/>
            </w:pPr>
          </w:p>
        </w:tc>
        <w:tc>
          <w:tcPr>
            <w:tcW w:w="1921" w:type="dxa"/>
            <w:vAlign w:val="center"/>
          </w:tcPr>
          <w:p w14:paraId="45B47C29" w14:textId="77777777" w:rsidR="00433895" w:rsidRPr="000F66BE" w:rsidRDefault="00433895" w:rsidP="00287C7C">
            <w:pPr>
              <w:jc w:val="center"/>
            </w:pPr>
            <w:r w:rsidRPr="000F66BE">
              <w:t>J171110D</w:t>
            </w:r>
          </w:p>
        </w:tc>
        <w:tc>
          <w:tcPr>
            <w:tcW w:w="1843" w:type="dxa"/>
            <w:vAlign w:val="center"/>
          </w:tcPr>
          <w:p w14:paraId="380C1839" w14:textId="77777777" w:rsidR="00433895" w:rsidRPr="000F66BE" w:rsidRDefault="00433895" w:rsidP="00287C7C">
            <w:pPr>
              <w:jc w:val="center"/>
            </w:pPr>
            <w:r w:rsidRPr="000F66BE">
              <w:t>20</w:t>
            </w:r>
          </w:p>
        </w:tc>
      </w:tr>
    </w:tbl>
    <w:p w14:paraId="72FC3ACD" w14:textId="77777777" w:rsidR="00433895" w:rsidRPr="000F66BE" w:rsidRDefault="00433895" w:rsidP="00433895">
      <w:pPr>
        <w:spacing w:line="480" w:lineRule="auto"/>
        <w:jc w:val="thaiDistribute"/>
      </w:pPr>
    </w:p>
    <w:p w14:paraId="4EA43C5E" w14:textId="5168B5C5" w:rsidR="00FD64DB" w:rsidRDefault="00433895" w:rsidP="00433895">
      <w:pPr>
        <w:spacing w:line="480" w:lineRule="auto"/>
      </w:pPr>
      <w:r w:rsidRPr="000F66BE">
        <w:t xml:space="preserve">a, </w:t>
      </w:r>
      <w:proofErr w:type="gramStart"/>
      <w:r w:rsidRPr="000F66BE">
        <w:t>The</w:t>
      </w:r>
      <w:proofErr w:type="gramEnd"/>
      <w:r w:rsidRPr="000F66BE">
        <w:t xml:space="preserve"> absorbance of recombinant EDIII-coated wells was subtracted with the absorbance of corresponding BSA-coated wells, and the highest EDIII-specific absorbance among naïve samples, 0.340, was used as the endpoint. The test was performed at 1:40 dilution of plasma/sera. </w:t>
      </w:r>
      <w:r w:rsidRPr="000F66BE">
        <w:lastRenderedPageBreak/>
        <w:t>The sample that did not result in the specific absorbance of 0.341 or more was assigned the endpoint titer of 20.</w:t>
      </w:r>
    </w:p>
    <w:sectPr w:rsidR="00FD64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895"/>
    <w:rsid w:val="00433895"/>
    <w:rsid w:val="00FD6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88336"/>
  <w15:chartTrackingRefBased/>
  <w15:docId w15:val="{2C51D6AE-520D-4F71-B442-BB97EE7C1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89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389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Keelapang</dc:creator>
  <cp:keywords/>
  <dc:description/>
  <cp:lastModifiedBy>P Keelapang</cp:lastModifiedBy>
  <cp:revision>1</cp:revision>
  <dcterms:created xsi:type="dcterms:W3CDTF">2023-05-30T06:39:00Z</dcterms:created>
  <dcterms:modified xsi:type="dcterms:W3CDTF">2023-05-30T06:41:00Z</dcterms:modified>
</cp:coreProperties>
</file>